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0CDFB" w14:textId="3EEAB74E" w:rsidR="002D5216" w:rsidRDefault="00F116A5" w:rsidP="002D5216">
      <w:bookmarkStart w:id="0" w:name="_Hlk146184342"/>
      <w:r w:rsidRPr="00EE219F">
        <w:rPr>
          <w:b/>
          <w:bCs/>
        </w:rPr>
        <w:t xml:space="preserve">Table </w:t>
      </w:r>
      <w:r w:rsidR="002D5216">
        <w:rPr>
          <w:b/>
          <w:bCs/>
        </w:rPr>
        <w:t>S1</w:t>
      </w:r>
      <w:r w:rsidRPr="00EE219F">
        <w:rPr>
          <w:b/>
          <w:bCs/>
        </w:rPr>
        <w:t>.</w:t>
      </w:r>
      <w:r>
        <w:t xml:space="preserve"> </w:t>
      </w:r>
      <w:bookmarkStart w:id="1" w:name="_Hlk146184755"/>
      <w:r>
        <w:t>Prevalence of multiple indicators of social disconnection among older adults expressing a WTD</w:t>
      </w:r>
      <w:bookmarkEnd w:id="1"/>
      <w:r w:rsidR="002D5216">
        <w:t xml:space="preserve"> (CAPI participants, N=</w:t>
      </w:r>
      <w:r w:rsidR="00904DD0">
        <w:t>8,171</w:t>
      </w:r>
      <w:r w:rsidR="002D5216">
        <w:t>)</w:t>
      </w:r>
    </w:p>
    <w:p w14:paraId="4CB98FDC" w14:textId="310AD174" w:rsidR="00F116A5" w:rsidRDefault="00F116A5" w:rsidP="00F116A5"/>
    <w:tbl>
      <w:tblPr>
        <w:tblW w:w="5000" w:type="pct"/>
        <w:tblLook w:val="04A0" w:firstRow="1" w:lastRow="0" w:firstColumn="1" w:lastColumn="0" w:noHBand="0" w:noVBand="1"/>
      </w:tblPr>
      <w:tblGrid>
        <w:gridCol w:w="2675"/>
        <w:gridCol w:w="1626"/>
        <w:gridCol w:w="1670"/>
        <w:gridCol w:w="1291"/>
        <w:gridCol w:w="1764"/>
      </w:tblGrid>
      <w:tr w:rsidR="00F116A5" w:rsidRPr="00443D9B" w14:paraId="718C1F7A" w14:textId="77777777" w:rsidTr="00F116A5">
        <w:trPr>
          <w:trHeight w:val="300"/>
        </w:trPr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D5A0" w14:textId="77777777" w:rsidR="00F116A5" w:rsidRPr="00443D9B" w:rsidRDefault="00F116A5" w:rsidP="00437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016A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All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1262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No WTD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E908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Yes WTD</w:t>
            </w:r>
          </w:p>
        </w:tc>
        <w:tc>
          <w:tcPr>
            <w:tcW w:w="97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B0EB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Sig. Test</w:t>
            </w:r>
          </w:p>
        </w:tc>
      </w:tr>
      <w:tr w:rsidR="00F116A5" w:rsidRPr="00443D9B" w14:paraId="384F5F32" w14:textId="77777777" w:rsidTr="00F116A5">
        <w:trPr>
          <w:trHeight w:val="300"/>
        </w:trPr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A0921E" w14:textId="77777777" w:rsidR="00F116A5" w:rsidRPr="00443D9B" w:rsidRDefault="00F116A5" w:rsidP="00437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125A0B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% (95% CI)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154D56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% (95% CI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44A0F3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% (95% CI)</w:t>
            </w:r>
          </w:p>
        </w:tc>
        <w:tc>
          <w:tcPr>
            <w:tcW w:w="97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DF79C6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</w:p>
        </w:tc>
      </w:tr>
      <w:tr w:rsidR="00F116A5" w:rsidRPr="00443D9B" w14:paraId="0BFD7301" w14:textId="77777777" w:rsidTr="00F116A5">
        <w:trPr>
          <w:trHeight w:val="300"/>
        </w:trPr>
        <w:tc>
          <w:tcPr>
            <w:tcW w:w="1482" w:type="pct"/>
            <w:shd w:val="clear" w:color="auto" w:fill="auto"/>
            <w:noWrap/>
            <w:vAlign w:val="bottom"/>
            <w:hideMark/>
          </w:tcPr>
          <w:p w14:paraId="264450E1" w14:textId="77777777" w:rsidR="00F116A5" w:rsidRPr="00443D9B" w:rsidRDefault="00F116A5" w:rsidP="00437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Lives alone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25DF8D93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22.9 (21.8,24.0)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0C46FEF9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94.5 (93.3,95.5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AB03D46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5.5 (4.5,6.7)</w:t>
            </w:r>
          </w:p>
        </w:tc>
        <w:tc>
          <w:tcPr>
            <w:tcW w:w="978" w:type="pct"/>
            <w:vMerge w:val="restart"/>
            <w:shd w:val="clear" w:color="auto" w:fill="auto"/>
            <w:noWrap/>
            <w:vAlign w:val="center"/>
            <w:hideMark/>
          </w:tcPr>
          <w:p w14:paraId="762B5D59" w14:textId="77777777" w:rsidR="00F116A5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71DE5">
              <w:t>χ2</w:t>
            </w: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(1) = 24.13, </w:t>
            </w:r>
          </w:p>
          <w:p w14:paraId="78A92500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p&lt;0.001</w:t>
            </w:r>
          </w:p>
        </w:tc>
      </w:tr>
      <w:tr w:rsidR="00F116A5" w:rsidRPr="00443D9B" w14:paraId="55E99CF0" w14:textId="77777777" w:rsidTr="00F116A5">
        <w:trPr>
          <w:trHeight w:val="300"/>
        </w:trPr>
        <w:tc>
          <w:tcPr>
            <w:tcW w:w="1482" w:type="pct"/>
            <w:shd w:val="clear" w:color="auto" w:fill="auto"/>
            <w:noWrap/>
            <w:vAlign w:val="bottom"/>
            <w:hideMark/>
          </w:tcPr>
          <w:p w14:paraId="1531A689" w14:textId="77777777" w:rsidR="00F116A5" w:rsidRPr="00443D9B" w:rsidRDefault="00F116A5" w:rsidP="00437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Lives with others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2CCE9FF3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77.1 (76.0,78.2)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0DDB0060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96.9 (96.4,97.4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5AA2736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3.1 (2.6,3.6)</w:t>
            </w:r>
          </w:p>
        </w:tc>
        <w:tc>
          <w:tcPr>
            <w:tcW w:w="978" w:type="pct"/>
            <w:vMerge/>
            <w:vAlign w:val="center"/>
            <w:hideMark/>
          </w:tcPr>
          <w:p w14:paraId="0BAF0F46" w14:textId="77777777" w:rsidR="00F116A5" w:rsidRPr="00443D9B" w:rsidRDefault="00F116A5" w:rsidP="00437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F116A5" w:rsidRPr="00443D9B" w14:paraId="56FD6596" w14:textId="77777777" w:rsidTr="00F116A5">
        <w:trPr>
          <w:trHeight w:val="300"/>
        </w:trPr>
        <w:tc>
          <w:tcPr>
            <w:tcW w:w="1482" w:type="pct"/>
            <w:shd w:val="clear" w:color="auto" w:fill="auto"/>
            <w:noWrap/>
            <w:vAlign w:val="bottom"/>
            <w:hideMark/>
          </w:tcPr>
          <w:p w14:paraId="7E3678FA" w14:textId="77777777" w:rsidR="00F116A5" w:rsidRPr="00443D9B" w:rsidRDefault="00F116A5" w:rsidP="00437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Not married 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0ACC0E34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32.2 (30.9,33.5)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51498C46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94.8 (93.8,95.7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D9739CA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5.2 (4.3,6.2)</w:t>
            </w:r>
          </w:p>
        </w:tc>
        <w:tc>
          <w:tcPr>
            <w:tcW w:w="978" w:type="pct"/>
            <w:vMerge w:val="restart"/>
            <w:shd w:val="clear" w:color="auto" w:fill="auto"/>
            <w:noWrap/>
            <w:vAlign w:val="center"/>
            <w:hideMark/>
          </w:tcPr>
          <w:p w14:paraId="7D90C47C" w14:textId="77777777" w:rsidR="00F116A5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71DE5">
              <w:t>χ2</w:t>
            </w: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(1) = 26.48, </w:t>
            </w:r>
          </w:p>
          <w:p w14:paraId="35CEBB8A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p&lt;0.001</w:t>
            </w:r>
          </w:p>
        </w:tc>
      </w:tr>
      <w:tr w:rsidR="00F116A5" w:rsidRPr="00443D9B" w14:paraId="4BCCD2BA" w14:textId="77777777" w:rsidTr="00F116A5">
        <w:trPr>
          <w:trHeight w:val="300"/>
        </w:trPr>
        <w:tc>
          <w:tcPr>
            <w:tcW w:w="1482" w:type="pct"/>
            <w:shd w:val="clear" w:color="auto" w:fill="auto"/>
            <w:noWrap/>
            <w:vAlign w:val="bottom"/>
            <w:hideMark/>
          </w:tcPr>
          <w:p w14:paraId="522F1E22" w14:textId="77777777" w:rsidR="00F116A5" w:rsidRPr="00443D9B" w:rsidRDefault="00F116A5" w:rsidP="00437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Married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74A3D4BE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67.8 (66.5,69.1)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4C25676C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97.1 (96.6,97.6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1FD7160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2.9 (2.4,3.4)</w:t>
            </w:r>
          </w:p>
        </w:tc>
        <w:tc>
          <w:tcPr>
            <w:tcW w:w="978" w:type="pct"/>
            <w:vMerge/>
            <w:vAlign w:val="center"/>
            <w:hideMark/>
          </w:tcPr>
          <w:p w14:paraId="02F3533C" w14:textId="77777777" w:rsidR="00F116A5" w:rsidRPr="00443D9B" w:rsidRDefault="00F116A5" w:rsidP="00437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F116A5" w:rsidRPr="00443D9B" w14:paraId="332B5F15" w14:textId="77777777" w:rsidTr="00F116A5">
        <w:trPr>
          <w:trHeight w:val="300"/>
        </w:trPr>
        <w:tc>
          <w:tcPr>
            <w:tcW w:w="1482" w:type="pct"/>
            <w:shd w:val="clear" w:color="auto" w:fill="auto"/>
            <w:noWrap/>
            <w:vAlign w:val="bottom"/>
            <w:hideMark/>
          </w:tcPr>
          <w:p w14:paraId="0BBD10AD" w14:textId="77777777" w:rsidR="00F116A5" w:rsidRPr="00443D9B" w:rsidRDefault="00F116A5" w:rsidP="00437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No social participation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6F3584ED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55.0 (53.6,56.4)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73396E42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95.5 (94.7,96.1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D47C50C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4.5 (3.9,5.3)</w:t>
            </w:r>
          </w:p>
        </w:tc>
        <w:tc>
          <w:tcPr>
            <w:tcW w:w="978" w:type="pct"/>
            <w:vMerge w:val="restart"/>
            <w:shd w:val="clear" w:color="auto" w:fill="auto"/>
            <w:noWrap/>
            <w:vAlign w:val="center"/>
            <w:hideMark/>
          </w:tcPr>
          <w:p w14:paraId="455F4CED" w14:textId="77777777" w:rsidR="00F116A5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71DE5">
              <w:t>χ2</w:t>
            </w: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(1) = 23.87, </w:t>
            </w:r>
          </w:p>
          <w:p w14:paraId="74170BC4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p&lt;0.001</w:t>
            </w:r>
          </w:p>
        </w:tc>
      </w:tr>
      <w:tr w:rsidR="00F116A5" w:rsidRPr="00443D9B" w14:paraId="278681CB" w14:textId="77777777" w:rsidTr="00F116A5">
        <w:trPr>
          <w:trHeight w:val="300"/>
        </w:trPr>
        <w:tc>
          <w:tcPr>
            <w:tcW w:w="1482" w:type="pct"/>
            <w:shd w:val="clear" w:color="auto" w:fill="auto"/>
            <w:noWrap/>
            <w:vAlign w:val="bottom"/>
            <w:hideMark/>
          </w:tcPr>
          <w:p w14:paraId="21EB6C4B" w14:textId="77777777" w:rsidR="00F116A5" w:rsidRPr="00443D9B" w:rsidRDefault="00F116A5" w:rsidP="00437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gramStart"/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Yes</w:t>
            </w:r>
            <w:proofErr w:type="gramEnd"/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social participation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5FA62D8B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45.0 (43.6,46.4)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052E2576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97.5 (96.9,98.0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65FCBED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2.5 (2.0,3.1)</w:t>
            </w:r>
          </w:p>
        </w:tc>
        <w:tc>
          <w:tcPr>
            <w:tcW w:w="978" w:type="pct"/>
            <w:vMerge/>
            <w:vAlign w:val="center"/>
            <w:hideMark/>
          </w:tcPr>
          <w:p w14:paraId="341F1572" w14:textId="77777777" w:rsidR="00F116A5" w:rsidRPr="00443D9B" w:rsidRDefault="00F116A5" w:rsidP="00437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F116A5" w:rsidRPr="00443D9B" w14:paraId="147903C9" w14:textId="77777777" w:rsidTr="00F116A5">
        <w:trPr>
          <w:trHeight w:val="300"/>
        </w:trPr>
        <w:tc>
          <w:tcPr>
            <w:tcW w:w="1482" w:type="pct"/>
            <w:shd w:val="clear" w:color="auto" w:fill="auto"/>
            <w:noWrap/>
            <w:vAlign w:val="bottom"/>
            <w:hideMark/>
          </w:tcPr>
          <w:p w14:paraId="6E2E183E" w14:textId="77777777" w:rsidR="00F116A5" w:rsidRPr="00443D9B" w:rsidRDefault="00F116A5" w:rsidP="00437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Volunteer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7964F802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50.3 (48.8,51.7)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318B5DBD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97.6 (97.0,98.1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A97DC9F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2.4 (1.9,3.0)</w:t>
            </w:r>
          </w:p>
        </w:tc>
        <w:tc>
          <w:tcPr>
            <w:tcW w:w="978" w:type="pct"/>
            <w:vMerge w:val="restart"/>
            <w:shd w:val="clear" w:color="auto" w:fill="auto"/>
            <w:noWrap/>
            <w:vAlign w:val="center"/>
            <w:hideMark/>
          </w:tcPr>
          <w:p w14:paraId="3EF7AC1C" w14:textId="77777777" w:rsidR="00F116A5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71DE5">
              <w:t>χ2</w:t>
            </w: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(1) = 18.70, </w:t>
            </w:r>
          </w:p>
          <w:p w14:paraId="3E927AAD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p&lt;0.001</w:t>
            </w:r>
          </w:p>
        </w:tc>
      </w:tr>
      <w:tr w:rsidR="00F116A5" w:rsidRPr="00443D9B" w14:paraId="442A2364" w14:textId="77777777" w:rsidTr="00F116A5">
        <w:trPr>
          <w:trHeight w:val="300"/>
        </w:trPr>
        <w:tc>
          <w:tcPr>
            <w:tcW w:w="1482" w:type="pct"/>
            <w:shd w:val="clear" w:color="auto" w:fill="auto"/>
            <w:noWrap/>
            <w:vAlign w:val="bottom"/>
            <w:hideMark/>
          </w:tcPr>
          <w:p w14:paraId="0192EDB2" w14:textId="77777777" w:rsidR="00F116A5" w:rsidRPr="00443D9B" w:rsidRDefault="00F116A5" w:rsidP="00437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No volunteer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7CB57790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49.7 (48.3,51.2)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58B8CE77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95.7 (94.9,96.4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4D59A0D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4.3 (3.6,5.1)</w:t>
            </w:r>
          </w:p>
        </w:tc>
        <w:tc>
          <w:tcPr>
            <w:tcW w:w="978" w:type="pct"/>
            <w:vMerge/>
            <w:vAlign w:val="center"/>
            <w:hideMark/>
          </w:tcPr>
          <w:p w14:paraId="5183B100" w14:textId="77777777" w:rsidR="00F116A5" w:rsidRPr="00443D9B" w:rsidRDefault="00F116A5" w:rsidP="00437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F116A5" w:rsidRPr="00443D9B" w14:paraId="67A9C859" w14:textId="77777777" w:rsidTr="00F116A5">
        <w:trPr>
          <w:trHeight w:val="300"/>
        </w:trPr>
        <w:tc>
          <w:tcPr>
            <w:tcW w:w="2383" w:type="pct"/>
            <w:gridSpan w:val="2"/>
            <w:shd w:val="clear" w:color="auto" w:fill="auto"/>
            <w:noWrap/>
            <w:vAlign w:val="bottom"/>
            <w:hideMark/>
          </w:tcPr>
          <w:p w14:paraId="1F9C9DBB" w14:textId="77777777" w:rsidR="00F116A5" w:rsidRPr="00443D9B" w:rsidRDefault="00F116A5" w:rsidP="00437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Frequency attends church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565BBFB6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8D68C7A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79D7D240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16A5" w:rsidRPr="00443D9B" w14:paraId="6930DD6B" w14:textId="77777777" w:rsidTr="00F116A5">
        <w:trPr>
          <w:trHeight w:val="300"/>
        </w:trPr>
        <w:tc>
          <w:tcPr>
            <w:tcW w:w="1482" w:type="pct"/>
            <w:shd w:val="clear" w:color="auto" w:fill="auto"/>
            <w:noWrap/>
            <w:vAlign w:val="bottom"/>
            <w:hideMark/>
          </w:tcPr>
          <w:p w14:paraId="7777FC22" w14:textId="77777777" w:rsidR="00F116A5" w:rsidRPr="00443D9B" w:rsidRDefault="00F116A5" w:rsidP="00437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Never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5110A394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15.7 (14.5,17.0)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06604F18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92.0 (90.2,93.4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7C6F588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8.0 (6.6,9.8)</w:t>
            </w:r>
          </w:p>
        </w:tc>
        <w:tc>
          <w:tcPr>
            <w:tcW w:w="978" w:type="pct"/>
            <w:vMerge w:val="restart"/>
            <w:shd w:val="clear" w:color="auto" w:fill="auto"/>
            <w:noWrap/>
            <w:vAlign w:val="center"/>
            <w:hideMark/>
          </w:tcPr>
          <w:p w14:paraId="66C62384" w14:textId="77777777" w:rsidR="00F116A5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71DE5">
              <w:t>χ2</w:t>
            </w: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(2) = 90.50, </w:t>
            </w:r>
          </w:p>
          <w:p w14:paraId="5A4D793C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p&lt;0.001</w:t>
            </w:r>
          </w:p>
        </w:tc>
      </w:tr>
      <w:tr w:rsidR="00F116A5" w:rsidRPr="00443D9B" w14:paraId="7EB296C2" w14:textId="77777777" w:rsidTr="00F116A5">
        <w:trPr>
          <w:trHeight w:val="300"/>
        </w:trPr>
        <w:tc>
          <w:tcPr>
            <w:tcW w:w="1482" w:type="pct"/>
            <w:shd w:val="clear" w:color="auto" w:fill="auto"/>
            <w:noWrap/>
            <w:vAlign w:val="bottom"/>
            <w:hideMark/>
          </w:tcPr>
          <w:p w14:paraId="12AB3DEC" w14:textId="77777777" w:rsidR="00F116A5" w:rsidRPr="00443D9B" w:rsidRDefault="00F116A5" w:rsidP="00437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Monthly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4E73375D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26.4 (25.3,27.6)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351FC034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96.5 (95.7,97.3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E1D676E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3.5 (2.7,4.3)</w:t>
            </w:r>
          </w:p>
        </w:tc>
        <w:tc>
          <w:tcPr>
            <w:tcW w:w="978" w:type="pct"/>
            <w:vMerge/>
            <w:vAlign w:val="center"/>
            <w:hideMark/>
          </w:tcPr>
          <w:p w14:paraId="6915A6F3" w14:textId="77777777" w:rsidR="00F116A5" w:rsidRPr="00443D9B" w:rsidRDefault="00F116A5" w:rsidP="00437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F116A5" w:rsidRPr="00443D9B" w14:paraId="1F27EA68" w14:textId="77777777" w:rsidTr="00F116A5">
        <w:trPr>
          <w:trHeight w:val="300"/>
        </w:trPr>
        <w:tc>
          <w:tcPr>
            <w:tcW w:w="14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928E" w14:textId="77777777" w:rsidR="00F116A5" w:rsidRPr="00443D9B" w:rsidRDefault="00F116A5" w:rsidP="00437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Weekly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11A6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57.9 (56.2,59.5)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F2C1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97.5 (97.0,98.0)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D438" w14:textId="77777777" w:rsidR="00F116A5" w:rsidRPr="00443D9B" w:rsidRDefault="00F116A5" w:rsidP="0043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443D9B">
              <w:rPr>
                <w:rFonts w:ascii="Calibri" w:eastAsia="Times New Roman" w:hAnsi="Calibri" w:cs="Calibri"/>
                <w:color w:val="000000"/>
                <w:lang w:eastAsia="en-IE"/>
              </w:rPr>
              <w:t>2.5 (2.0,3.0)</w:t>
            </w:r>
          </w:p>
        </w:tc>
        <w:tc>
          <w:tcPr>
            <w:tcW w:w="97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32936CB" w14:textId="77777777" w:rsidR="00F116A5" w:rsidRPr="00443D9B" w:rsidRDefault="00F116A5" w:rsidP="00437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bookmarkEnd w:id="0"/>
    </w:tbl>
    <w:p w14:paraId="01526DA0" w14:textId="524443FA" w:rsidR="007F5F88" w:rsidRDefault="007F5F88"/>
    <w:p w14:paraId="76E8F019" w14:textId="1A982B5A" w:rsidR="007F5F88" w:rsidRDefault="007F5F88">
      <w:r w:rsidRPr="007F5F88">
        <w:rPr>
          <w:b/>
          <w:bCs/>
        </w:rPr>
        <w:t>Table S</w:t>
      </w:r>
      <w:r w:rsidR="00764D19">
        <w:rPr>
          <w:b/>
          <w:bCs/>
        </w:rPr>
        <w:t>2</w:t>
      </w:r>
      <w:r w:rsidRPr="007F5F88">
        <w:rPr>
          <w:b/>
          <w:bCs/>
        </w:rPr>
        <w:t>.</w:t>
      </w:r>
      <w:r>
        <w:t xml:space="preserve"> Results of </w:t>
      </w:r>
      <w:r w:rsidR="001850B1">
        <w:t>l</w:t>
      </w:r>
      <w:r>
        <w:t>ogistic regressions to estimate the association between social disconnection indicators and WTD, controlling for socio-demographic characteristics (CAPI participants, N=</w:t>
      </w:r>
      <w:r w:rsidR="00904DD0">
        <w:t>8,171</w:t>
      </w:r>
      <w: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916"/>
        <w:gridCol w:w="1738"/>
        <w:gridCol w:w="1767"/>
      </w:tblGrid>
      <w:tr w:rsidR="001850B1" w14:paraId="6A258AB7" w14:textId="77777777" w:rsidTr="001850B1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0D8FBB" w14:textId="77777777" w:rsidR="001850B1" w:rsidRDefault="001850B1" w:rsidP="005071B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F825D" w14:textId="77777777" w:rsidR="001850B1" w:rsidRDefault="001850B1" w:rsidP="005071B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B43A7">
              <w:rPr>
                <w:rFonts w:ascii="Calibri" w:hAnsi="Calibri" w:cs="Calibri"/>
                <w:b/>
                <w:bCs/>
                <w:color w:val="000000"/>
              </w:rPr>
              <w:t>Lives</w:t>
            </w:r>
          </w:p>
          <w:p w14:paraId="3078F2FE" w14:textId="77777777" w:rsidR="001850B1" w:rsidRPr="00AB43A7" w:rsidRDefault="001850B1" w:rsidP="005071B9">
            <w:pPr>
              <w:jc w:val="center"/>
              <w:rPr>
                <w:b/>
                <w:bCs/>
              </w:rPr>
            </w:pPr>
            <w:r w:rsidRPr="00AB43A7">
              <w:rPr>
                <w:rFonts w:ascii="Calibri" w:hAnsi="Calibri" w:cs="Calibri"/>
                <w:b/>
                <w:bCs/>
                <w:color w:val="000000"/>
              </w:rPr>
              <w:t>alone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EBF82" w14:textId="77777777" w:rsidR="001850B1" w:rsidRPr="00AB43A7" w:rsidRDefault="001850B1" w:rsidP="005071B9">
            <w:pPr>
              <w:jc w:val="center"/>
              <w:rPr>
                <w:b/>
                <w:bCs/>
              </w:rPr>
            </w:pPr>
            <w:r w:rsidRPr="00AB43A7">
              <w:rPr>
                <w:rFonts w:ascii="Calibri" w:hAnsi="Calibri" w:cs="Calibri"/>
                <w:b/>
                <w:bCs/>
                <w:color w:val="000000"/>
              </w:rPr>
              <w:t>Married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5B1C5" w14:textId="77777777" w:rsidR="001850B1" w:rsidRPr="00AB43A7" w:rsidRDefault="001850B1" w:rsidP="005071B9">
            <w:pPr>
              <w:jc w:val="center"/>
              <w:rPr>
                <w:b/>
                <w:bCs/>
              </w:rPr>
            </w:pPr>
            <w:r w:rsidRPr="00AB43A7">
              <w:rPr>
                <w:rFonts w:ascii="Calibri" w:hAnsi="Calibri" w:cs="Calibri"/>
                <w:b/>
                <w:bCs/>
                <w:color w:val="000000"/>
              </w:rPr>
              <w:t>Social participation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AE08E" w14:textId="77777777" w:rsidR="001850B1" w:rsidRPr="00AB43A7" w:rsidRDefault="001850B1" w:rsidP="005071B9">
            <w:pPr>
              <w:jc w:val="center"/>
              <w:rPr>
                <w:b/>
                <w:bCs/>
              </w:rPr>
            </w:pPr>
            <w:r w:rsidRPr="00AB43A7">
              <w:rPr>
                <w:rFonts w:ascii="Calibri" w:hAnsi="Calibri" w:cs="Calibri"/>
                <w:b/>
                <w:bCs/>
                <w:color w:val="000000"/>
              </w:rPr>
              <w:t>Attends church</w:t>
            </w:r>
          </w:p>
        </w:tc>
      </w:tr>
      <w:tr w:rsidR="001850B1" w14:paraId="0C2D49DA" w14:textId="77777777" w:rsidTr="001850B1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47743C" w14:textId="77777777" w:rsidR="001850B1" w:rsidRDefault="001850B1" w:rsidP="005071B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0E2571" w14:textId="77777777" w:rsidR="001850B1" w:rsidRPr="00AB43A7" w:rsidRDefault="001850B1" w:rsidP="005071B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.R. (95% CI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BF3B50" w14:textId="77777777" w:rsidR="001850B1" w:rsidRPr="00AB43A7" w:rsidRDefault="001850B1" w:rsidP="005071B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.R. (95% CI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534F0B" w14:textId="77777777" w:rsidR="001850B1" w:rsidRPr="00AB43A7" w:rsidRDefault="001850B1" w:rsidP="005071B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.R. (95% CI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B970E8" w14:textId="77777777" w:rsidR="001850B1" w:rsidRPr="00AB43A7" w:rsidRDefault="001850B1" w:rsidP="005071B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.R. (95% CI)</w:t>
            </w:r>
          </w:p>
        </w:tc>
      </w:tr>
      <w:tr w:rsidR="001850B1" w14:paraId="64445AB6" w14:textId="77777777" w:rsidTr="001850B1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076F44E" w14:textId="77777777" w:rsidR="001850B1" w:rsidRDefault="001850B1" w:rsidP="001850B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5189346B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  <w:p w14:paraId="0D4F9AFA" w14:textId="19E717D0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.41,2.38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bottom"/>
          </w:tcPr>
          <w:p w14:paraId="52F8D954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  <w:p w14:paraId="41F92609" w14:textId="4A6D022A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.43,2.35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vAlign w:val="bottom"/>
          </w:tcPr>
          <w:p w14:paraId="0E351079" w14:textId="1F6829A7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5 (1.43,2.40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bottom"/>
          </w:tcPr>
          <w:p w14:paraId="4D8AE372" w14:textId="1BA6137B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6 (2.36,3.98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1850B1" w14:paraId="60D94294" w14:textId="77777777" w:rsidTr="001850B1">
        <w:tc>
          <w:tcPr>
            <w:tcW w:w="1276" w:type="dxa"/>
            <w:vAlign w:val="center"/>
          </w:tcPr>
          <w:p w14:paraId="2D58F134" w14:textId="77777777" w:rsidR="001850B1" w:rsidRDefault="001850B1" w:rsidP="001850B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1985" w:type="dxa"/>
            <w:vAlign w:val="bottom"/>
          </w:tcPr>
          <w:p w14:paraId="5B417AED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51 </w:t>
            </w:r>
          </w:p>
          <w:p w14:paraId="052E61F1" w14:textId="17ACCD02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.12,2.03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16" w:type="dxa"/>
            <w:vAlign w:val="bottom"/>
          </w:tcPr>
          <w:p w14:paraId="7D6A52EB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33 </w:t>
            </w:r>
          </w:p>
          <w:p w14:paraId="6ADF3CCE" w14:textId="2FB63DB7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.00,1.78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38" w:type="dxa"/>
            <w:vAlign w:val="bottom"/>
          </w:tcPr>
          <w:p w14:paraId="53D4117D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26 </w:t>
            </w:r>
          </w:p>
          <w:p w14:paraId="770CAE96" w14:textId="0EF122E3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94,1.68)</w:t>
            </w:r>
          </w:p>
        </w:tc>
        <w:tc>
          <w:tcPr>
            <w:tcW w:w="1767" w:type="dxa"/>
            <w:vAlign w:val="bottom"/>
          </w:tcPr>
          <w:p w14:paraId="73175308" w14:textId="799B2C03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29 (1.69,3.08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1850B1" w14:paraId="7FB16F85" w14:textId="77777777" w:rsidTr="001850B1">
        <w:tc>
          <w:tcPr>
            <w:tcW w:w="1276" w:type="dxa"/>
            <w:vAlign w:val="center"/>
          </w:tcPr>
          <w:p w14:paraId="09DC1E88" w14:textId="77777777" w:rsidR="001850B1" w:rsidRDefault="001850B1" w:rsidP="001850B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985" w:type="dxa"/>
            <w:vAlign w:val="bottom"/>
          </w:tcPr>
          <w:p w14:paraId="2CD79E30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2 </w:t>
            </w:r>
          </w:p>
          <w:p w14:paraId="542B67F5" w14:textId="7A15AE96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79,1.32)</w:t>
            </w:r>
          </w:p>
        </w:tc>
        <w:tc>
          <w:tcPr>
            <w:tcW w:w="1916" w:type="dxa"/>
            <w:vAlign w:val="bottom"/>
          </w:tcPr>
          <w:p w14:paraId="4884B9C5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99 </w:t>
            </w:r>
          </w:p>
          <w:p w14:paraId="51EC9C4B" w14:textId="72FBFF79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76,1.28)</w:t>
            </w:r>
          </w:p>
        </w:tc>
        <w:tc>
          <w:tcPr>
            <w:tcW w:w="1738" w:type="dxa"/>
            <w:vAlign w:val="bottom"/>
          </w:tcPr>
          <w:p w14:paraId="3ABE14C1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99 </w:t>
            </w:r>
          </w:p>
          <w:p w14:paraId="6FC4CB47" w14:textId="09AFDD01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77,1.29)</w:t>
            </w:r>
          </w:p>
        </w:tc>
        <w:tc>
          <w:tcPr>
            <w:tcW w:w="1767" w:type="dxa"/>
            <w:vAlign w:val="bottom"/>
          </w:tcPr>
          <w:p w14:paraId="783706F5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8 </w:t>
            </w:r>
          </w:p>
          <w:p w14:paraId="2A2244AD" w14:textId="5A01200A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83,1.41)</w:t>
            </w:r>
          </w:p>
        </w:tc>
      </w:tr>
      <w:tr w:rsidR="001850B1" w14:paraId="21FFBC50" w14:textId="77777777" w:rsidTr="001850B1">
        <w:tc>
          <w:tcPr>
            <w:tcW w:w="1276" w:type="dxa"/>
            <w:vAlign w:val="center"/>
          </w:tcPr>
          <w:p w14:paraId="551036E1" w14:textId="77777777" w:rsidR="001850B1" w:rsidRDefault="001850B1" w:rsidP="001850B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985" w:type="dxa"/>
            <w:vAlign w:val="bottom"/>
          </w:tcPr>
          <w:p w14:paraId="317F87A4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98 </w:t>
            </w:r>
          </w:p>
          <w:p w14:paraId="26E8951A" w14:textId="66DC6E47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97,1.00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16" w:type="dxa"/>
            <w:vAlign w:val="bottom"/>
          </w:tcPr>
          <w:p w14:paraId="386D9F8E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98 </w:t>
            </w:r>
          </w:p>
          <w:p w14:paraId="54F23E11" w14:textId="26D79B4D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97,1.00)</w:t>
            </w:r>
          </w:p>
        </w:tc>
        <w:tc>
          <w:tcPr>
            <w:tcW w:w="1738" w:type="dxa"/>
            <w:vAlign w:val="bottom"/>
          </w:tcPr>
          <w:p w14:paraId="0A89DF3E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99 </w:t>
            </w:r>
          </w:p>
          <w:p w14:paraId="08EC9726" w14:textId="292EFC18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97,1.00)</w:t>
            </w:r>
          </w:p>
        </w:tc>
        <w:tc>
          <w:tcPr>
            <w:tcW w:w="1767" w:type="dxa"/>
            <w:vAlign w:val="bottom"/>
          </w:tcPr>
          <w:p w14:paraId="56F63659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99 </w:t>
            </w:r>
          </w:p>
          <w:p w14:paraId="57C7AB34" w14:textId="7212D159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98,1.01)</w:t>
            </w:r>
          </w:p>
        </w:tc>
      </w:tr>
      <w:tr w:rsidR="001850B1" w14:paraId="2F4A630C" w14:textId="77777777" w:rsidTr="001850B1">
        <w:tc>
          <w:tcPr>
            <w:tcW w:w="1276" w:type="dxa"/>
            <w:vAlign w:val="center"/>
          </w:tcPr>
          <w:p w14:paraId="14AD3C1A" w14:textId="1AEC8805" w:rsidR="001850B1" w:rsidRDefault="001850B1" w:rsidP="001850B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 xml:space="preserve">Secondary </w:t>
            </w:r>
          </w:p>
        </w:tc>
        <w:tc>
          <w:tcPr>
            <w:tcW w:w="1985" w:type="dxa"/>
            <w:vAlign w:val="bottom"/>
          </w:tcPr>
          <w:p w14:paraId="3E9361E0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69 </w:t>
            </w:r>
          </w:p>
          <w:p w14:paraId="6ED9BEE1" w14:textId="04835CFF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51,0.94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16" w:type="dxa"/>
            <w:vAlign w:val="bottom"/>
          </w:tcPr>
          <w:p w14:paraId="65793449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70 </w:t>
            </w:r>
          </w:p>
          <w:p w14:paraId="74B26DC3" w14:textId="608EE878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51,0.95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38" w:type="dxa"/>
            <w:vAlign w:val="bottom"/>
          </w:tcPr>
          <w:p w14:paraId="25D517DB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71 </w:t>
            </w:r>
          </w:p>
          <w:p w14:paraId="6B6EA189" w14:textId="6645FBAD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52,0.97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67" w:type="dxa"/>
            <w:vAlign w:val="bottom"/>
          </w:tcPr>
          <w:p w14:paraId="2CDCCB8E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71 </w:t>
            </w:r>
          </w:p>
          <w:p w14:paraId="4EC67A30" w14:textId="3E8FC747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52,0.97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1850B1" w14:paraId="79362772" w14:textId="77777777" w:rsidTr="001850B1">
        <w:tc>
          <w:tcPr>
            <w:tcW w:w="1276" w:type="dxa"/>
            <w:vAlign w:val="center"/>
          </w:tcPr>
          <w:p w14:paraId="53C69481" w14:textId="63A073AD" w:rsidR="001850B1" w:rsidRDefault="001850B1" w:rsidP="001850B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rd level</w:t>
            </w:r>
          </w:p>
        </w:tc>
        <w:tc>
          <w:tcPr>
            <w:tcW w:w="1985" w:type="dxa"/>
            <w:vAlign w:val="bottom"/>
          </w:tcPr>
          <w:p w14:paraId="2FE8837B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60 </w:t>
            </w:r>
          </w:p>
          <w:p w14:paraId="4409C075" w14:textId="371EB3E7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41,0.88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16" w:type="dxa"/>
            <w:vAlign w:val="bottom"/>
          </w:tcPr>
          <w:p w14:paraId="6F5CC4AD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61 </w:t>
            </w:r>
          </w:p>
          <w:p w14:paraId="58C65CBB" w14:textId="75D7B58C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42,0.89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38" w:type="dxa"/>
            <w:vAlign w:val="bottom"/>
          </w:tcPr>
          <w:p w14:paraId="6F290234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65 </w:t>
            </w:r>
          </w:p>
          <w:p w14:paraId="559687C7" w14:textId="7B00F7A2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44,0.96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67" w:type="dxa"/>
            <w:vAlign w:val="bottom"/>
          </w:tcPr>
          <w:p w14:paraId="0F8B9740" w14:textId="2AADAA2D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9 (0.40,0.87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1850B1" w14:paraId="74123710" w14:textId="77777777" w:rsidTr="001850B1">
        <w:tc>
          <w:tcPr>
            <w:tcW w:w="1276" w:type="dxa"/>
            <w:vAlign w:val="center"/>
          </w:tcPr>
          <w:p w14:paraId="2D943F45" w14:textId="77777777" w:rsidR="001850B1" w:rsidRDefault="001850B1" w:rsidP="001850B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ural</w:t>
            </w:r>
          </w:p>
        </w:tc>
        <w:tc>
          <w:tcPr>
            <w:tcW w:w="1985" w:type="dxa"/>
            <w:vAlign w:val="bottom"/>
          </w:tcPr>
          <w:p w14:paraId="19075C4F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72 </w:t>
            </w:r>
          </w:p>
          <w:p w14:paraId="69B0B4ED" w14:textId="0608C201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55,0.95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16" w:type="dxa"/>
            <w:vAlign w:val="bottom"/>
          </w:tcPr>
          <w:p w14:paraId="661356AD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72 </w:t>
            </w:r>
          </w:p>
          <w:p w14:paraId="3B19CD40" w14:textId="54F214C3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55,0.96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38" w:type="dxa"/>
            <w:vAlign w:val="bottom"/>
          </w:tcPr>
          <w:p w14:paraId="0E8D3399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72 </w:t>
            </w:r>
          </w:p>
          <w:p w14:paraId="67E3F254" w14:textId="13466494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54,0.95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67" w:type="dxa"/>
            <w:vAlign w:val="bottom"/>
          </w:tcPr>
          <w:p w14:paraId="36E5CFCE" w14:textId="77777777" w:rsidR="001850B1" w:rsidRDefault="001850B1" w:rsidP="001850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81 </w:t>
            </w:r>
          </w:p>
          <w:p w14:paraId="5C423C5A" w14:textId="2D79DB7B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61,1.07)</w:t>
            </w:r>
          </w:p>
        </w:tc>
      </w:tr>
      <w:tr w:rsidR="001850B1" w14:paraId="5F7323FC" w14:textId="77777777" w:rsidTr="001850B1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9D75001" w14:textId="77777777" w:rsidR="001850B1" w:rsidRDefault="001850B1" w:rsidP="001850B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Depress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34D10286" w14:textId="568D5219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46 (11.57,20.66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bottom"/>
          </w:tcPr>
          <w:p w14:paraId="515A9017" w14:textId="0693773B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52 (11.56,20.84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bottom"/>
          </w:tcPr>
          <w:p w14:paraId="1A56B227" w14:textId="6251C65B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85 (11.89,21.13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vAlign w:val="bottom"/>
          </w:tcPr>
          <w:p w14:paraId="2F0B4C19" w14:textId="76338C8A" w:rsidR="001850B1" w:rsidRDefault="001850B1" w:rsidP="001850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20 (11.40,20.27)</w:t>
            </w:r>
            <w:r w:rsidRPr="001850B1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</w:tr>
    </w:tbl>
    <w:p w14:paraId="196FBD5B" w14:textId="64EC3A10" w:rsidR="007F5F88" w:rsidRDefault="001850B1">
      <w:r w:rsidRPr="00CA4E21">
        <w:t>*p&lt;0.05, **p&lt;0.01, ***p&lt;0.001</w:t>
      </w:r>
    </w:p>
    <w:sectPr w:rsidR="007F5F88" w:rsidSect="007F5F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F88"/>
    <w:rsid w:val="000261F6"/>
    <w:rsid w:val="00065148"/>
    <w:rsid w:val="001850B1"/>
    <w:rsid w:val="002D5216"/>
    <w:rsid w:val="002E611F"/>
    <w:rsid w:val="003C1DC6"/>
    <w:rsid w:val="00764D19"/>
    <w:rsid w:val="007F5F88"/>
    <w:rsid w:val="008810BA"/>
    <w:rsid w:val="00904DD0"/>
    <w:rsid w:val="00B8040E"/>
    <w:rsid w:val="00BE3C39"/>
    <w:rsid w:val="00D61B82"/>
    <w:rsid w:val="00E43648"/>
    <w:rsid w:val="00F116A5"/>
    <w:rsid w:val="00FE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7D160"/>
  <w15:chartTrackingRefBased/>
  <w15:docId w15:val="{A1748AD2-FDA3-4569-AF37-D8ECFC795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ard</dc:creator>
  <cp:keywords/>
  <dc:description/>
  <cp:lastModifiedBy>Mark Ward</cp:lastModifiedBy>
  <cp:revision>7</cp:revision>
  <dcterms:created xsi:type="dcterms:W3CDTF">2023-09-21T09:25:00Z</dcterms:created>
  <dcterms:modified xsi:type="dcterms:W3CDTF">2023-11-10T10:02:00Z</dcterms:modified>
</cp:coreProperties>
</file>